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3E6CE" w14:textId="77777777" w:rsidR="003D2D5A" w:rsidRPr="00DE0BDE" w:rsidRDefault="003D2D5A" w:rsidP="003D2D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 w:rsidRPr="00DE0B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0BDE">
        <w:rPr>
          <w:rFonts w:ascii="Times New Roman" w:hAnsi="Times New Roman" w:cs="Times New Roman"/>
          <w:b/>
          <w:bCs/>
          <w:sz w:val="24"/>
          <w:szCs w:val="24"/>
        </w:rPr>
        <w:t>. Qualitative Survey Questions</w:t>
      </w:r>
    </w:p>
    <w:tbl>
      <w:tblPr>
        <w:tblStyle w:val="TableGrid"/>
        <w:tblW w:w="9004" w:type="dxa"/>
        <w:tblInd w:w="12" w:type="dxa"/>
        <w:tblCellMar>
          <w:top w:w="47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9004"/>
      </w:tblGrid>
      <w:tr w:rsidR="003D2D5A" w:rsidRPr="00DE0BDE" w14:paraId="0EE9F900" w14:textId="77777777" w:rsidTr="00DE7E36">
        <w:trPr>
          <w:trHeight w:val="276"/>
        </w:trPr>
        <w:tc>
          <w:tcPr>
            <w:tcW w:w="9004" w:type="dxa"/>
            <w:tcBorders>
              <w:top w:val="single" w:sz="17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5EA7728" w14:textId="77777777" w:rsidR="003D2D5A" w:rsidRPr="00DE0BDE" w:rsidRDefault="003D2D5A" w:rsidP="00DE7E36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DE0BD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at attracted you to take part in the programme?</w:t>
            </w: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D2D5A" w:rsidRPr="00DE0BDE" w14:paraId="4F3FA8E3" w14:textId="77777777" w:rsidTr="00DE7E36">
        <w:trPr>
          <w:trHeight w:val="1001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0222B5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mpts: </w:t>
            </w:r>
          </w:p>
          <w:p w14:paraId="09FA4BF4" w14:textId="77777777" w:rsidR="003D2D5A" w:rsidRPr="00DE0BDE" w:rsidRDefault="003D2D5A" w:rsidP="003D2D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did you hear about it? </w:t>
            </w:r>
          </w:p>
          <w:p w14:paraId="62408D14" w14:textId="77777777" w:rsidR="003D2D5A" w:rsidRPr="00DE0BDE" w:rsidRDefault="003D2D5A" w:rsidP="003D2D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y did you want to become involved?  </w:t>
            </w:r>
          </w:p>
          <w:p w14:paraId="6171365E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D2D5A" w:rsidRPr="00DE0BDE" w14:paraId="00105045" w14:textId="77777777" w:rsidTr="00DE7E36">
        <w:trPr>
          <w:trHeight w:val="259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583EE627" w14:textId="77777777" w:rsidR="003D2D5A" w:rsidRPr="00DE0BDE" w:rsidRDefault="003D2D5A" w:rsidP="00DE7E36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</w:t>
            </w:r>
            <w:r w:rsidRPr="00DE0BD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an you tell us about your experiences of the programmes? </w:t>
            </w:r>
          </w:p>
        </w:tc>
      </w:tr>
      <w:tr w:rsidR="003D2D5A" w:rsidRPr="00DE0BDE" w14:paraId="297DDED5" w14:textId="77777777" w:rsidTr="00DE7E36">
        <w:trPr>
          <w:trHeight w:val="1735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42257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mpt:  </w:t>
            </w:r>
          </w:p>
          <w:p w14:paraId="27060AB9" w14:textId="77777777" w:rsidR="003D2D5A" w:rsidRPr="00DE0BDE" w:rsidRDefault="003D2D5A" w:rsidP="003D2D5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the programme met your expectations? </w:t>
            </w:r>
          </w:p>
          <w:p w14:paraId="2DD6154C" w14:textId="77777777" w:rsidR="003D2D5A" w:rsidRPr="00DE0BDE" w:rsidRDefault="003D2D5A" w:rsidP="003D2D5A">
            <w:pPr>
              <w:pStyle w:val="ListParagraph"/>
              <w:numPr>
                <w:ilvl w:val="0"/>
                <w:numId w:val="5"/>
              </w:numPr>
              <w:ind w:righ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do you like about the programme? What don’t you like about the programme? </w:t>
            </w:r>
          </w:p>
          <w:p w14:paraId="08FBCDD1" w14:textId="77777777" w:rsidR="003D2D5A" w:rsidRPr="00DE0BDE" w:rsidRDefault="003D2D5A" w:rsidP="003D2D5A">
            <w:pPr>
              <w:pStyle w:val="ListParagraph"/>
              <w:numPr>
                <w:ilvl w:val="0"/>
                <w:numId w:val="5"/>
              </w:numPr>
              <w:spacing w:line="24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n you give examples of when things went well / not so well? What happened? How did you overcome difficulties? </w:t>
            </w:r>
          </w:p>
          <w:p w14:paraId="3F139029" w14:textId="77777777" w:rsidR="003D2D5A" w:rsidRPr="00DE0BDE" w:rsidRDefault="003D2D5A" w:rsidP="003D2D5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uld anything have been done differently? </w:t>
            </w:r>
          </w:p>
          <w:p w14:paraId="6C8E4870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D2D5A" w:rsidRPr="00DE0BDE" w14:paraId="426713FB" w14:textId="77777777" w:rsidTr="00DE7E36">
        <w:trPr>
          <w:trHeight w:val="258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5CDA6BD1" w14:textId="77777777" w:rsidR="003D2D5A" w:rsidRPr="00DE0BDE" w:rsidRDefault="003D2D5A" w:rsidP="00DE7E36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</w:t>
            </w:r>
            <w:r w:rsidRPr="00DE0BD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has the programme impacted your life overall? </w:t>
            </w:r>
          </w:p>
        </w:tc>
      </w:tr>
      <w:tr w:rsidR="003D2D5A" w:rsidRPr="00DE0BDE" w14:paraId="610301F3" w14:textId="77777777" w:rsidTr="00DE7E36">
        <w:trPr>
          <w:trHeight w:val="1247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7662F9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mpts: </w:t>
            </w:r>
          </w:p>
          <w:p w14:paraId="63BF9550" w14:textId="77777777" w:rsidR="003D2D5A" w:rsidRPr="00DE0BDE" w:rsidRDefault="003D2D5A" w:rsidP="003D2D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nefits?  </w:t>
            </w:r>
          </w:p>
          <w:p w14:paraId="47D01A5E" w14:textId="77777777" w:rsidR="003D2D5A" w:rsidRPr="00DE0BDE" w:rsidRDefault="003D2D5A" w:rsidP="003D2D5A">
            <w:pPr>
              <w:pStyle w:val="ListParagraph"/>
              <w:numPr>
                <w:ilvl w:val="0"/>
                <w:numId w:val="3"/>
              </w:numPr>
              <w:tabs>
                <w:tab w:val="left" w:pos="4129"/>
              </w:tabs>
              <w:spacing w:line="242" w:lineRule="auto"/>
              <w:ind w:righ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y do you think these have (have not) occurred? Have these outcomes changed over time? </w:t>
            </w:r>
          </w:p>
          <w:p w14:paraId="15906F1A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D2D5A" w:rsidRPr="00DE0BDE" w14:paraId="6F3EA106" w14:textId="77777777" w:rsidTr="00DE7E36">
        <w:trPr>
          <w:trHeight w:val="258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4B6EA862" w14:textId="77777777" w:rsidR="003D2D5A" w:rsidRPr="00DE0BDE" w:rsidRDefault="003D2D5A" w:rsidP="00DE7E36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</w:t>
            </w:r>
            <w:r w:rsidRPr="00DE0BD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ave you experienced any barriers to completing the exercise programme? </w:t>
            </w:r>
          </w:p>
        </w:tc>
      </w:tr>
      <w:tr w:rsidR="003D2D5A" w:rsidRPr="00DE0BDE" w14:paraId="32949390" w14:textId="77777777" w:rsidTr="00DE7E36">
        <w:trPr>
          <w:trHeight w:val="1247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B452D2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mpts: </w:t>
            </w:r>
          </w:p>
          <w:p w14:paraId="30DA3501" w14:textId="77777777" w:rsidR="003D2D5A" w:rsidRPr="00DE0BDE" w:rsidRDefault="003D2D5A" w:rsidP="003D2D5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were you able to overcome them? </w:t>
            </w:r>
          </w:p>
          <w:p w14:paraId="3E3044B9" w14:textId="77777777" w:rsidR="003D2D5A" w:rsidRPr="00DE0BDE" w:rsidRDefault="003D2D5A" w:rsidP="003D2D5A">
            <w:pPr>
              <w:pStyle w:val="ListParagraph"/>
              <w:numPr>
                <w:ilvl w:val="0"/>
                <w:numId w:val="6"/>
              </w:numPr>
              <w:spacing w:line="24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n you provide us with any examples of when you have faced barriers? Is there anything that you need to be able to overcome those barriers? </w:t>
            </w:r>
          </w:p>
          <w:p w14:paraId="5CC9537C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D2D5A" w:rsidRPr="00DE0BDE" w14:paraId="27FD007F" w14:textId="77777777" w:rsidTr="00DE7E36">
        <w:trPr>
          <w:trHeight w:val="258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8EDDB26" w14:textId="77777777" w:rsidR="003D2D5A" w:rsidRPr="00DE0BDE" w:rsidRDefault="003D2D5A" w:rsidP="00DE7E36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</w:t>
            </w:r>
            <w:r w:rsidRPr="00DE0BD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o helps you in your efforts to be active? </w:t>
            </w:r>
          </w:p>
        </w:tc>
      </w:tr>
      <w:tr w:rsidR="003D2D5A" w:rsidRPr="00DE0BDE" w14:paraId="3189D6A0" w14:textId="77777777" w:rsidTr="00DE7E36">
        <w:trPr>
          <w:trHeight w:val="759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08CAC0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mpts: </w:t>
            </w:r>
          </w:p>
          <w:p w14:paraId="5C56ED95" w14:textId="77777777" w:rsidR="003D2D5A" w:rsidRPr="00DE0BDE" w:rsidRDefault="003D2D5A" w:rsidP="003D2D5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do they support/help you? Can you provide us with some examples? </w:t>
            </w:r>
          </w:p>
          <w:p w14:paraId="0DE55210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</w:t>
            </w:r>
          </w:p>
        </w:tc>
      </w:tr>
      <w:tr w:rsidR="003D2D5A" w:rsidRPr="00DE0BDE" w14:paraId="419FBC74" w14:textId="77777777" w:rsidTr="00DE7E36">
        <w:trPr>
          <w:trHeight w:val="259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FFB956A" w14:textId="77777777" w:rsidR="003D2D5A" w:rsidRPr="00DE0BDE" w:rsidRDefault="003D2D5A" w:rsidP="00DE7E36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</w:t>
            </w:r>
            <w:r w:rsidRPr="00DE0BD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at are your intentions regarding sport and exercise going forward? </w:t>
            </w:r>
          </w:p>
        </w:tc>
      </w:tr>
      <w:tr w:rsidR="003D2D5A" w:rsidRPr="00DE0BDE" w14:paraId="690A8078" w14:textId="77777777" w:rsidTr="00DE7E36">
        <w:trPr>
          <w:trHeight w:val="1001"/>
        </w:trPr>
        <w:tc>
          <w:tcPr>
            <w:tcW w:w="9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D89C8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mpts: </w:t>
            </w:r>
          </w:p>
          <w:p w14:paraId="2A6B76C1" w14:textId="77777777" w:rsidR="003D2D5A" w:rsidRPr="00DE0BDE" w:rsidRDefault="003D2D5A" w:rsidP="003D2D5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do you intend to do?  </w:t>
            </w:r>
          </w:p>
          <w:p w14:paraId="77B78D52" w14:textId="77777777" w:rsidR="003D2D5A" w:rsidRPr="00DE0BDE" w:rsidRDefault="003D2D5A" w:rsidP="003D2D5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o with and where? </w:t>
            </w:r>
          </w:p>
          <w:p w14:paraId="57B5805E" w14:textId="77777777" w:rsidR="003D2D5A" w:rsidRPr="00DE0BDE" w:rsidRDefault="003D2D5A" w:rsidP="00DE7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D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2EF7221" w14:textId="77777777" w:rsidR="003D2D5A" w:rsidRPr="00DE0BDE" w:rsidRDefault="003D2D5A" w:rsidP="003D2D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FA4377" w14:textId="77777777" w:rsidR="003D2D5A" w:rsidRPr="00DE0BDE" w:rsidRDefault="003D2D5A" w:rsidP="003D2D5A">
      <w:pPr>
        <w:rPr>
          <w:rFonts w:ascii="Times New Roman" w:hAnsi="Times New Roman" w:cs="Times New Roman"/>
        </w:rPr>
      </w:pPr>
    </w:p>
    <w:p w14:paraId="09FB0027" w14:textId="77777777" w:rsidR="003D2D5A" w:rsidRPr="00DE0BDE" w:rsidRDefault="003D2D5A" w:rsidP="003D2D5A">
      <w:pPr>
        <w:rPr>
          <w:rFonts w:ascii="Times New Roman" w:hAnsi="Times New Roman" w:cs="Times New Roman"/>
        </w:rPr>
      </w:pPr>
    </w:p>
    <w:p w14:paraId="7D419C6D" w14:textId="77777777" w:rsidR="003D2D5A" w:rsidRDefault="003D2D5A" w:rsidP="003D2D5A">
      <w:pPr>
        <w:rPr>
          <w:rFonts w:ascii="Times New Roman" w:hAnsi="Times New Roman" w:cs="Times New Roman"/>
        </w:rPr>
      </w:pPr>
    </w:p>
    <w:p w14:paraId="591AEDA5" w14:textId="77777777" w:rsidR="003D2D5A" w:rsidRPr="00DE0BDE" w:rsidRDefault="003D2D5A" w:rsidP="003D2D5A">
      <w:pPr>
        <w:rPr>
          <w:rFonts w:ascii="Times New Roman" w:hAnsi="Times New Roman" w:cs="Times New Roman"/>
        </w:rPr>
      </w:pPr>
    </w:p>
    <w:p w14:paraId="791BAA14" w14:textId="77777777" w:rsidR="003D2D5A" w:rsidRDefault="003D2D5A" w:rsidP="003D2D5A">
      <w:pPr>
        <w:rPr>
          <w:rFonts w:ascii="Times New Roman" w:hAnsi="Times New Roman" w:cs="Times New Roman"/>
        </w:rPr>
      </w:pPr>
    </w:p>
    <w:p w14:paraId="50D45C2A" w14:textId="77777777" w:rsidR="005177C5" w:rsidRDefault="005177C5"/>
    <w:sectPr w:rsidR="00517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67D1"/>
    <w:multiLevelType w:val="hybridMultilevel"/>
    <w:tmpl w:val="37AACF1E"/>
    <w:lvl w:ilvl="0" w:tplc="563EFB6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303B8"/>
    <w:multiLevelType w:val="hybridMultilevel"/>
    <w:tmpl w:val="C058657E"/>
    <w:lvl w:ilvl="0" w:tplc="563EFB6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101A4"/>
    <w:multiLevelType w:val="hybridMultilevel"/>
    <w:tmpl w:val="2948339E"/>
    <w:lvl w:ilvl="0" w:tplc="563EFB6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A51F29"/>
    <w:multiLevelType w:val="hybridMultilevel"/>
    <w:tmpl w:val="4CBEAA16"/>
    <w:lvl w:ilvl="0" w:tplc="563EFB6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2B10EA"/>
    <w:multiLevelType w:val="hybridMultilevel"/>
    <w:tmpl w:val="352AD768"/>
    <w:lvl w:ilvl="0" w:tplc="563EFB6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B01B72"/>
    <w:multiLevelType w:val="hybridMultilevel"/>
    <w:tmpl w:val="5358C4BA"/>
    <w:lvl w:ilvl="0" w:tplc="563EFB6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5A"/>
    <w:rsid w:val="003D2D5A"/>
    <w:rsid w:val="0051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FF42F"/>
  <w15:chartTrackingRefBased/>
  <w15:docId w15:val="{93CE525F-ECF1-49D2-8F7B-FA2537F0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2D5A"/>
    <w:pPr>
      <w:ind w:left="720"/>
      <w:contextualSpacing/>
    </w:pPr>
  </w:style>
  <w:style w:type="table" w:customStyle="1" w:styleId="TableGrid">
    <w:name w:val="TableGrid"/>
    <w:rsid w:val="003D2D5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keth, Katie</dc:creator>
  <cp:keywords/>
  <dc:description/>
  <cp:lastModifiedBy>Hesketh, Katie</cp:lastModifiedBy>
  <cp:revision>1</cp:revision>
  <dcterms:created xsi:type="dcterms:W3CDTF">2021-06-01T11:57:00Z</dcterms:created>
  <dcterms:modified xsi:type="dcterms:W3CDTF">2021-06-01T12:14:00Z</dcterms:modified>
</cp:coreProperties>
</file>